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60" w:type="dxa"/>
        <w:tblLook w:val="04A0" w:firstRow="1" w:lastRow="0" w:firstColumn="1" w:lastColumn="0" w:noHBand="0" w:noVBand="1"/>
      </w:tblPr>
      <w:tblGrid>
        <w:gridCol w:w="3340"/>
        <w:gridCol w:w="2100"/>
        <w:gridCol w:w="2100"/>
        <w:gridCol w:w="2100"/>
        <w:gridCol w:w="1220"/>
      </w:tblGrid>
      <w:tr w:rsidR="00C27812" w:rsidRPr="00C96A5F" w14:paraId="378790CD" w14:textId="77777777" w:rsidTr="00C27812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BB83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-surgical hematochezi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7777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F935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2C29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0CCB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14218D4C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E622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8224" w14:textId="74E48830" w:rsidR="00C27812" w:rsidRPr="00C96A5F" w:rsidRDefault="007E2457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661C" w14:textId="24592424" w:rsidR="00C27812" w:rsidRPr="00C96A5F" w:rsidRDefault="007E2457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2181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29D4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3F9EAF00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6A02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0EB" w14:textId="0BAE2A8B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 ± 2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CA51" w14:textId="33A2C22E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 ± 2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230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056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18D585A2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FD6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4E3F" w14:textId="06003495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0C5" w14:textId="4E169E41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404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DF7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1E271B8D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56B7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387" w14:textId="50EDF1C0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 ± 2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9535" w14:textId="54C2017F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 ± 2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310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7A5E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4321FAB7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AED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39C" w14:textId="53602060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1 ± 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7586" w14:textId="31C055D4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4F4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C53A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1FF98DA7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249D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3E40" w14:textId="29C6E39C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0 ± 1.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0554" w14:textId="3AA9870C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 ± 1.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32674" w14:textId="77777777" w:rsidR="00C27812" w:rsidRPr="00C96A5F" w:rsidRDefault="00C27812" w:rsidP="006D74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3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028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455D2564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0175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B6A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C70B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A0E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261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5CEE1534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3470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6E9F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C3F8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E4C0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38E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1310B440" w14:textId="77777777" w:rsidTr="00C27812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044D5" w14:textId="3A255D85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e-surgical prolaps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6A28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E6502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EDD2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60F0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0FDA4502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C5A8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7FAB" w14:textId="4E988900" w:rsidR="00C27812" w:rsidRPr="00C96A5F" w:rsidRDefault="001E302D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176" w14:textId="2AEF3EEC" w:rsidR="00C27812" w:rsidRPr="00C96A5F" w:rsidRDefault="001E302D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EA48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B1C3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5A6E8940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5EC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E16A" w14:textId="0B04D89D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4 ± 2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1D1" w14:textId="7BDD4699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 ± 2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E64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4665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5773F1C2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4021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10B3" w14:textId="53F6B25C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 ± 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D48" w14:textId="72EA4F32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 ± 1.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3D38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3EC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2480FA31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9531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9FD" w14:textId="468198F3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 ± 2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9CD" w14:textId="21ED157F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 ± 2.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D9D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E619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6E0663B6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A9E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72F2" w14:textId="74D56FC0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14E" w14:textId="1F5E6502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5F44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2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65D4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54789894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2AF7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044B" w14:textId="4B14E68B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 ± 1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A4CA" w14:textId="0355B63A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 ± 1.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904F" w14:textId="77777777" w:rsidR="00C27812" w:rsidRPr="00C96A5F" w:rsidRDefault="00C27812" w:rsidP="003C3BF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FA5" w14:textId="79EEB4E0" w:rsidR="00C27812" w:rsidRPr="00C96A5F" w:rsidRDefault="001E302D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·</w:t>
            </w:r>
          </w:p>
        </w:tc>
      </w:tr>
      <w:tr w:rsidR="00C27812" w:rsidRPr="00C96A5F" w14:paraId="25F6457C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53A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8547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260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10D6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B1EB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620E787E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79F7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E35B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FD0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32E3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FE9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2A22466B" w14:textId="77777777" w:rsidTr="00C27812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1545C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umber of excisional hemorrhoid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E3E6A" w14:textId="77777777" w:rsidR="00C27812" w:rsidRPr="00C96A5F" w:rsidRDefault="00C27812" w:rsidP="001E302D">
            <w:pPr>
              <w:widowControl/>
              <w:ind w:firstLineChars="200" w:firstLine="4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3F0E" w14:textId="77777777" w:rsidR="00C27812" w:rsidRPr="00C96A5F" w:rsidRDefault="00C27812" w:rsidP="001E302D">
            <w:pPr>
              <w:widowControl/>
              <w:ind w:firstLineChars="200" w:firstLine="4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A7B2" w14:textId="77777777" w:rsidR="00C27812" w:rsidRPr="00C96A5F" w:rsidRDefault="00C27812" w:rsidP="001E302D">
            <w:pPr>
              <w:widowControl/>
              <w:ind w:firstLineChars="200" w:firstLine="44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≥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62690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C27812" w:rsidRPr="00C96A5F" w14:paraId="53010D9F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441E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3D84" w14:textId="1EA3C30D" w:rsidR="00C27812" w:rsidRPr="00C96A5F" w:rsidRDefault="00EE5FC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C4B" w14:textId="548CBA55" w:rsidR="00C27812" w:rsidRPr="00C96A5F" w:rsidRDefault="00EE5FC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1CD6" w14:textId="7E352C85" w:rsidR="00C27812" w:rsidRPr="00C96A5F" w:rsidRDefault="00EE5FC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B12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27812" w:rsidRPr="00C96A5F" w14:paraId="5398DB4E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5ECE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112" w14:textId="4CCCA4E8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 ± 1.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929" w14:textId="30EE1178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2 ± 2.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F785" w14:textId="7F3DAF84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 ± 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A0D" w14:textId="23BD8AAF" w:rsidR="00C27812" w:rsidRPr="00C96A5F" w:rsidRDefault="00A759A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 w:rsidR="00C27812"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</w:tr>
      <w:tr w:rsidR="00C27812" w:rsidRPr="00C96A5F" w14:paraId="26D8D681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1D39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DE08" w14:textId="61DF454D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 ± 1.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04E" w14:textId="382107C1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3 ± 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CC81" w14:textId="7C83481F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 ± 1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53C" w14:textId="397E2322" w:rsidR="00C27812" w:rsidRPr="00C96A5F" w:rsidRDefault="00A759A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 w:rsidR="00C27812"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C27812" w:rsidRPr="00C96A5F" w14:paraId="77A45E90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62E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724F" w14:textId="4D727FD3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 ± 1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DB7" w14:textId="663344D0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 ± 1.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39A1" w14:textId="5372C020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 ± 2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84A" w14:textId="371694BC" w:rsidR="00C27812" w:rsidRPr="00C96A5F" w:rsidRDefault="00A759A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 w:rsidR="00C27812"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 w:rsidR="00C27812" w:rsidRPr="00C96A5F" w14:paraId="6AB1DE8F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B8CA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E9A" w14:textId="3C9EAE39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 ± 1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EF1A" w14:textId="57E3C743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 ± 1.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B63" w14:textId="744176FF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7 ± 1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C0DF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 w:rsidR="00C27812" w:rsidRPr="00C96A5F" w14:paraId="49FD129B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412F4" w14:textId="77777777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7EFE9" w14:textId="2E8EA21D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4 ± 0.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B8C3F" w14:textId="58603E2A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 ± 1.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151F" w14:textId="0E7EF9A5" w:rsidR="00C27812" w:rsidRPr="00C96A5F" w:rsidRDefault="00C27812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 ± 1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FDA3" w14:textId="7854D1C7" w:rsidR="00C27812" w:rsidRPr="00C96A5F" w:rsidRDefault="00A759A4" w:rsidP="001E302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  <w:r w:rsidR="00C27812"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C27812" w:rsidRPr="00C96A5F" w14:paraId="3BE56331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D97" w14:textId="77777777" w:rsidR="00C27812" w:rsidRPr="00C96A5F" w:rsidRDefault="00C27812" w:rsidP="00C278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5D7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47C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88C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31FC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7812" w:rsidRPr="00C96A5F" w14:paraId="6D51CD15" w14:textId="77777777" w:rsidTr="00C27812">
        <w:trPr>
          <w:trHeight w:val="30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ACF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 xml:space="preserve"> (N) </w:t>
            </w:r>
            <w:proofErr w:type="spellStart"/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an+SD</w:t>
            </w:r>
            <w:proofErr w:type="spellEnd"/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/ </w:t>
            </w:r>
            <w:proofErr w:type="gramStart"/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(</w:t>
            </w:r>
            <w:proofErr w:type="gramEnd"/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  <w:p w14:paraId="6A1B360D" w14:textId="28DDA59F" w:rsidR="00C96A5F" w:rsidRPr="00C96A5F" w:rsidRDefault="00C96A5F" w:rsidP="00C27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C96A5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OD: post operation day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61A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411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3B1A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0FA4" w14:textId="77777777" w:rsidR="00C27812" w:rsidRPr="00C96A5F" w:rsidRDefault="00C27812" w:rsidP="00C278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71270B4" w14:textId="77777777" w:rsidR="00AA6294" w:rsidRDefault="00AA6294"/>
    <w:sectPr w:rsidR="00AA6294" w:rsidSect="00A759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12"/>
    <w:rsid w:val="00006F59"/>
    <w:rsid w:val="00013BCF"/>
    <w:rsid w:val="00064073"/>
    <w:rsid w:val="00095D5D"/>
    <w:rsid w:val="000A5B87"/>
    <w:rsid w:val="001270B5"/>
    <w:rsid w:val="00132F63"/>
    <w:rsid w:val="001A6CBF"/>
    <w:rsid w:val="001B7554"/>
    <w:rsid w:val="001C21B3"/>
    <w:rsid w:val="001E302D"/>
    <w:rsid w:val="0022124F"/>
    <w:rsid w:val="00261B0D"/>
    <w:rsid w:val="002661BC"/>
    <w:rsid w:val="002A3C71"/>
    <w:rsid w:val="002E6C14"/>
    <w:rsid w:val="00331742"/>
    <w:rsid w:val="00363497"/>
    <w:rsid w:val="003741E6"/>
    <w:rsid w:val="003C3BF3"/>
    <w:rsid w:val="003E70B0"/>
    <w:rsid w:val="004011DC"/>
    <w:rsid w:val="00447D8F"/>
    <w:rsid w:val="004946FC"/>
    <w:rsid w:val="0049520C"/>
    <w:rsid w:val="004A2246"/>
    <w:rsid w:val="00501F04"/>
    <w:rsid w:val="00545CE1"/>
    <w:rsid w:val="0055030C"/>
    <w:rsid w:val="00572FB6"/>
    <w:rsid w:val="00594BC6"/>
    <w:rsid w:val="005B1944"/>
    <w:rsid w:val="005B5968"/>
    <w:rsid w:val="005E0CC7"/>
    <w:rsid w:val="005E56AD"/>
    <w:rsid w:val="005F757A"/>
    <w:rsid w:val="00652D4C"/>
    <w:rsid w:val="0065382C"/>
    <w:rsid w:val="0067295F"/>
    <w:rsid w:val="0067694C"/>
    <w:rsid w:val="006B5E29"/>
    <w:rsid w:val="006C4220"/>
    <w:rsid w:val="006D748A"/>
    <w:rsid w:val="00701B92"/>
    <w:rsid w:val="007407E0"/>
    <w:rsid w:val="0075601E"/>
    <w:rsid w:val="00774D4B"/>
    <w:rsid w:val="007E2457"/>
    <w:rsid w:val="008026B1"/>
    <w:rsid w:val="0084284F"/>
    <w:rsid w:val="0084560C"/>
    <w:rsid w:val="0084691B"/>
    <w:rsid w:val="008C5FDE"/>
    <w:rsid w:val="008D026D"/>
    <w:rsid w:val="008D67F2"/>
    <w:rsid w:val="008E1F6D"/>
    <w:rsid w:val="00953566"/>
    <w:rsid w:val="00983612"/>
    <w:rsid w:val="00993696"/>
    <w:rsid w:val="00994B89"/>
    <w:rsid w:val="009B2171"/>
    <w:rsid w:val="009B2267"/>
    <w:rsid w:val="009D2B17"/>
    <w:rsid w:val="009F174B"/>
    <w:rsid w:val="009F4A79"/>
    <w:rsid w:val="00A11EDC"/>
    <w:rsid w:val="00A22D10"/>
    <w:rsid w:val="00A317DE"/>
    <w:rsid w:val="00A47AED"/>
    <w:rsid w:val="00A759A4"/>
    <w:rsid w:val="00AA6294"/>
    <w:rsid w:val="00AB21CA"/>
    <w:rsid w:val="00AC466F"/>
    <w:rsid w:val="00AF56CC"/>
    <w:rsid w:val="00BB298F"/>
    <w:rsid w:val="00BD3EC5"/>
    <w:rsid w:val="00C074C9"/>
    <w:rsid w:val="00C27812"/>
    <w:rsid w:val="00C82686"/>
    <w:rsid w:val="00C8305B"/>
    <w:rsid w:val="00C96A5F"/>
    <w:rsid w:val="00CB4306"/>
    <w:rsid w:val="00CC1F07"/>
    <w:rsid w:val="00CE25C6"/>
    <w:rsid w:val="00D43742"/>
    <w:rsid w:val="00DB195D"/>
    <w:rsid w:val="00DC35C9"/>
    <w:rsid w:val="00DF6336"/>
    <w:rsid w:val="00DF67A9"/>
    <w:rsid w:val="00E16F6F"/>
    <w:rsid w:val="00E204D6"/>
    <w:rsid w:val="00E30624"/>
    <w:rsid w:val="00E6752E"/>
    <w:rsid w:val="00E87B35"/>
    <w:rsid w:val="00E951E1"/>
    <w:rsid w:val="00E957B5"/>
    <w:rsid w:val="00EB4561"/>
    <w:rsid w:val="00EE205A"/>
    <w:rsid w:val="00EE5FC4"/>
    <w:rsid w:val="00EF010F"/>
    <w:rsid w:val="00EF1096"/>
    <w:rsid w:val="00EF1607"/>
    <w:rsid w:val="00F37CA3"/>
    <w:rsid w:val="00F80770"/>
    <w:rsid w:val="00F90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2FFBC"/>
  <w15:chartTrackingRefBased/>
  <w15:docId w15:val="{FD4E0C66-47C5-CA46-ACC0-621EA1514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8</cp:revision>
  <dcterms:created xsi:type="dcterms:W3CDTF">2022-06-27T14:00:00Z</dcterms:created>
  <dcterms:modified xsi:type="dcterms:W3CDTF">2022-08-20T07:23:00Z</dcterms:modified>
</cp:coreProperties>
</file>